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37166" w14:textId="77777777" w:rsidR="00C95048" w:rsidRDefault="00C95048" w:rsidP="00C95048"/>
    <w:p w14:paraId="1F4239C9" w14:textId="77777777" w:rsidR="00C95048" w:rsidRPr="004F0B8A" w:rsidRDefault="00C95048" w:rsidP="00C95048">
      <w:r w:rsidRPr="004F0B8A">
        <w:t>题目</w:t>
      </w:r>
      <w:r w:rsidRPr="004F0B8A">
        <w:t>:</w:t>
      </w:r>
      <w:r w:rsidRPr="004F0B8A">
        <w:t>大学生英语课堂焦虑与效能感调查问卷</w:t>
      </w:r>
    </w:p>
    <w:p w14:paraId="4AAFA4CB" w14:textId="77777777" w:rsidR="00C95048" w:rsidRPr="004F0B8A" w:rsidRDefault="00C95048" w:rsidP="00C95048">
      <w:r w:rsidRPr="004F0B8A">
        <w:cr/>
      </w:r>
    </w:p>
    <w:p w14:paraId="2BA7D13D" w14:textId="4A12F19D" w:rsidR="00467946" w:rsidRPr="004F0B8A" w:rsidRDefault="00467946" w:rsidP="00C95048">
      <w:r w:rsidRPr="004F0B8A">
        <w:rPr>
          <w:rFonts w:hint="eastAsia"/>
        </w:rPr>
        <w:t>基本信息</w:t>
      </w:r>
    </w:p>
    <w:p w14:paraId="53CBEA5A" w14:textId="01E3FFB3" w:rsidR="00467946" w:rsidRPr="004F0B8A" w:rsidRDefault="00467946" w:rsidP="00C95048">
      <w:r w:rsidRPr="004F0B8A">
        <w:rPr>
          <w:rFonts w:hint="eastAsia"/>
        </w:rPr>
        <w:t>您的性别是：</w:t>
      </w:r>
    </w:p>
    <w:p w14:paraId="451EC156" w14:textId="5CC9C018" w:rsidR="00467946" w:rsidRPr="004F0B8A" w:rsidRDefault="00467946" w:rsidP="00467946">
      <w:pPr>
        <w:pStyle w:val="a3"/>
        <w:numPr>
          <w:ilvl w:val="0"/>
          <w:numId w:val="1"/>
        </w:numPr>
        <w:ind w:firstLineChars="0"/>
      </w:pPr>
      <w:r w:rsidRPr="004F0B8A">
        <w:rPr>
          <w:rFonts w:hint="eastAsia"/>
        </w:rPr>
        <w:t>男</w:t>
      </w:r>
      <w:r w:rsidRPr="004F0B8A">
        <w:rPr>
          <w:rFonts w:hint="eastAsia"/>
        </w:rPr>
        <w:t xml:space="preserve"> </w:t>
      </w:r>
      <w:r w:rsidRPr="004F0B8A">
        <w:t>B.</w:t>
      </w:r>
      <w:r w:rsidRPr="004F0B8A">
        <w:rPr>
          <w:rFonts w:hint="eastAsia"/>
        </w:rPr>
        <w:t>女</w:t>
      </w:r>
    </w:p>
    <w:p w14:paraId="42DB51CE" w14:textId="07FFC907" w:rsidR="00467946" w:rsidRPr="004F0B8A" w:rsidRDefault="00467946" w:rsidP="00467946"/>
    <w:p w14:paraId="7ACFCFCE" w14:textId="35EDE12B" w:rsidR="00467946" w:rsidRPr="004F0B8A" w:rsidRDefault="00765FAB" w:rsidP="00467946">
      <w:r w:rsidRPr="004F0B8A">
        <w:t>.</w:t>
      </w:r>
      <w:r w:rsidR="00467946" w:rsidRPr="004F0B8A">
        <w:rPr>
          <w:rFonts w:hint="eastAsia"/>
        </w:rPr>
        <w:t>您的年龄是</w:t>
      </w:r>
      <w:r w:rsidR="00467946" w:rsidRPr="004F0B8A">
        <w:t>______</w:t>
      </w:r>
    </w:p>
    <w:p w14:paraId="2ABAF01E" w14:textId="23862308" w:rsidR="00C95048" w:rsidRPr="004F0B8A" w:rsidRDefault="00C95048" w:rsidP="00C95048"/>
    <w:p w14:paraId="6BFAA925" w14:textId="2CDC59CC" w:rsidR="00EA7754" w:rsidRPr="004F0B8A" w:rsidRDefault="00EA7754" w:rsidP="00C95048">
      <w:pPr>
        <w:rPr>
          <w:rFonts w:hint="eastAsia"/>
        </w:rPr>
      </w:pPr>
      <w:r w:rsidRPr="004F0B8A">
        <w:t xml:space="preserve">Anxiety </w:t>
      </w:r>
    </w:p>
    <w:p w14:paraId="609A78A0" w14:textId="56C54B81" w:rsidR="00C95048" w:rsidRPr="004F0B8A" w:rsidRDefault="00BE1033" w:rsidP="00C95048">
      <w:r w:rsidRPr="004F0B8A">
        <w:t>1</w:t>
      </w:r>
      <w:r w:rsidR="00765FAB" w:rsidRPr="004F0B8A">
        <w:t xml:space="preserve">. </w:t>
      </w:r>
      <w:r w:rsidR="00C95048" w:rsidRPr="004F0B8A">
        <w:t>我不担心</w:t>
      </w:r>
      <w:r w:rsidR="006B44DA" w:rsidRPr="004F0B8A">
        <w:rPr>
          <w:rFonts w:hint="eastAsia"/>
        </w:rPr>
        <w:t>法语</w:t>
      </w:r>
      <w:r w:rsidR="00C95048" w:rsidRPr="004F0B8A">
        <w:t>课上会犯错</w:t>
      </w:r>
    </w:p>
    <w:p w14:paraId="21128824" w14:textId="77777777" w:rsidR="00C95048" w:rsidRPr="004F0B8A" w:rsidRDefault="00C95048" w:rsidP="00C95048"/>
    <w:p w14:paraId="5EFD83C6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反对？</w:t>
      </w:r>
      <w:r w:rsidRPr="004F0B8A">
        <w:t>5</w:t>
      </w:r>
      <w:r w:rsidRPr="004F0B8A">
        <w:t>非常反对</w:t>
      </w:r>
    </w:p>
    <w:p w14:paraId="3EB533B2" w14:textId="77777777" w:rsidR="00C95048" w:rsidRPr="004F0B8A" w:rsidRDefault="00C95048" w:rsidP="00C95048"/>
    <w:p w14:paraId="488D1BAA" w14:textId="69EE7A37" w:rsidR="00C95048" w:rsidRPr="004F0B8A" w:rsidRDefault="00BE1033" w:rsidP="00C95048">
      <w:r w:rsidRPr="004F0B8A">
        <w:t>2</w:t>
      </w:r>
      <w:r w:rsidR="00765FAB" w:rsidRPr="004F0B8A">
        <w:t>.</w:t>
      </w:r>
      <w:r w:rsidR="00C95048" w:rsidRPr="004F0B8A">
        <w:t>.</w:t>
      </w:r>
      <w:r w:rsidR="006B44DA" w:rsidRPr="004F0B8A">
        <w:rPr>
          <w:rFonts w:hint="eastAsia"/>
        </w:rPr>
        <w:t xml:space="preserve"> </w:t>
      </w:r>
      <w:r w:rsidR="006B44DA" w:rsidRPr="004F0B8A">
        <w:rPr>
          <w:rFonts w:hint="eastAsia"/>
        </w:rPr>
        <w:t>法语</w:t>
      </w:r>
      <w:r w:rsidR="00C95048" w:rsidRPr="004F0B8A">
        <w:t>课上老师叫我时会发抖</w:t>
      </w:r>
    </w:p>
    <w:p w14:paraId="686B2717" w14:textId="77777777" w:rsidR="00C95048" w:rsidRPr="004F0B8A" w:rsidRDefault="00C95048" w:rsidP="00C95048"/>
    <w:p w14:paraId="71C7917E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反对？</w:t>
      </w:r>
      <w:r w:rsidRPr="004F0B8A">
        <w:t>5</w:t>
      </w:r>
      <w:r w:rsidRPr="004F0B8A">
        <w:t>非常反对</w:t>
      </w:r>
    </w:p>
    <w:p w14:paraId="10257D72" w14:textId="77777777" w:rsidR="00C95048" w:rsidRPr="004F0B8A" w:rsidRDefault="00C95048" w:rsidP="00C95048"/>
    <w:p w14:paraId="094A3CD5" w14:textId="5641A6F1" w:rsidR="00C95048" w:rsidRPr="004F0B8A" w:rsidRDefault="00BE1033" w:rsidP="00C95048">
      <w:r w:rsidRPr="004F0B8A">
        <w:t>3</w:t>
      </w:r>
      <w:r w:rsidR="00765FAB" w:rsidRPr="004F0B8A">
        <w:t xml:space="preserve">. </w:t>
      </w:r>
      <w:r w:rsidR="006B44DA" w:rsidRPr="004F0B8A">
        <w:rPr>
          <w:rFonts w:hint="eastAsia"/>
        </w:rPr>
        <w:t>法语</w:t>
      </w:r>
      <w:r w:rsidR="00C95048" w:rsidRPr="004F0B8A">
        <w:t>课上没听懂老师用</w:t>
      </w:r>
      <w:r w:rsidR="006B44DA" w:rsidRPr="004F0B8A">
        <w:rPr>
          <w:rFonts w:hint="eastAsia"/>
        </w:rPr>
        <w:t>法语</w:t>
      </w:r>
      <w:r w:rsidR="00C95048" w:rsidRPr="004F0B8A">
        <w:t>说什么会感到害怕</w:t>
      </w:r>
    </w:p>
    <w:p w14:paraId="000C769F" w14:textId="77777777" w:rsidR="00C95048" w:rsidRPr="004F0B8A" w:rsidRDefault="00C95048" w:rsidP="00C95048"/>
    <w:p w14:paraId="792F70EC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反对？</w:t>
      </w:r>
      <w:r w:rsidRPr="004F0B8A">
        <w:t>5</w:t>
      </w:r>
      <w:r w:rsidRPr="004F0B8A">
        <w:t>非常反对</w:t>
      </w:r>
    </w:p>
    <w:p w14:paraId="2C0C12A9" w14:textId="77777777" w:rsidR="00C95048" w:rsidRPr="004F0B8A" w:rsidRDefault="00C95048" w:rsidP="00C95048"/>
    <w:p w14:paraId="6634A77F" w14:textId="2FAE51FB" w:rsidR="00C95048" w:rsidRPr="004F0B8A" w:rsidRDefault="00BE1033" w:rsidP="00C95048">
      <w:r w:rsidRPr="004F0B8A">
        <w:t>4</w:t>
      </w:r>
      <w:r w:rsidR="00765FAB" w:rsidRPr="004F0B8A">
        <w:t>.</w:t>
      </w:r>
      <w:r w:rsidR="00C95048" w:rsidRPr="004F0B8A">
        <w:t>即使上更多的</w:t>
      </w:r>
      <w:r w:rsidR="006B44DA" w:rsidRPr="004F0B8A">
        <w:rPr>
          <w:rFonts w:hint="eastAsia"/>
        </w:rPr>
        <w:t>法语</w:t>
      </w:r>
      <w:r w:rsidR="00C95048" w:rsidRPr="004F0B8A">
        <w:t>课，我也不觉得受困扰？</w:t>
      </w:r>
    </w:p>
    <w:p w14:paraId="0D0AA5A1" w14:textId="77777777" w:rsidR="00C95048" w:rsidRPr="004F0B8A" w:rsidRDefault="00C95048" w:rsidP="00C95048"/>
    <w:p w14:paraId="6C80D9F1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反对？</w:t>
      </w:r>
      <w:r w:rsidRPr="004F0B8A">
        <w:t>5</w:t>
      </w:r>
      <w:r w:rsidRPr="004F0B8A">
        <w:t>非常反对</w:t>
      </w:r>
    </w:p>
    <w:p w14:paraId="2635E531" w14:textId="77777777" w:rsidR="00C95048" w:rsidRPr="004F0B8A" w:rsidRDefault="00C95048" w:rsidP="00C95048"/>
    <w:p w14:paraId="7CA65F57" w14:textId="4D8BC946" w:rsidR="00C95048" w:rsidRPr="004F0B8A" w:rsidRDefault="00BE1033" w:rsidP="00C95048">
      <w:r w:rsidRPr="004F0B8A">
        <w:t>5</w:t>
      </w:r>
      <w:r w:rsidR="00C95048" w:rsidRPr="004F0B8A">
        <w:t>.</w:t>
      </w:r>
      <w:r w:rsidR="00C95048" w:rsidRPr="004F0B8A">
        <w:t>上</w:t>
      </w:r>
      <w:r w:rsidR="006B44DA" w:rsidRPr="004F0B8A">
        <w:rPr>
          <w:rFonts w:hint="eastAsia"/>
        </w:rPr>
        <w:t>法语</w:t>
      </w:r>
      <w:r w:rsidR="00C95048" w:rsidRPr="004F0B8A">
        <w:t>课时在想一些和课堂内容无关的事</w:t>
      </w:r>
    </w:p>
    <w:p w14:paraId="15A484F1" w14:textId="77777777" w:rsidR="00C95048" w:rsidRPr="004F0B8A" w:rsidRDefault="00C95048" w:rsidP="00C95048"/>
    <w:p w14:paraId="638CE099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反对？</w:t>
      </w:r>
      <w:r w:rsidRPr="004F0B8A">
        <w:t>5</w:t>
      </w:r>
      <w:r w:rsidRPr="004F0B8A">
        <w:t>非常反对</w:t>
      </w:r>
    </w:p>
    <w:p w14:paraId="3659A01F" w14:textId="77777777" w:rsidR="00C95048" w:rsidRPr="004F0B8A" w:rsidRDefault="00C95048" w:rsidP="00C95048"/>
    <w:p w14:paraId="276091D7" w14:textId="06B55A06" w:rsidR="00C95048" w:rsidRPr="004F0B8A" w:rsidRDefault="00BE1033" w:rsidP="00C95048">
      <w:r w:rsidRPr="004F0B8A">
        <w:t>6</w:t>
      </w:r>
      <w:r w:rsidR="00C95048" w:rsidRPr="004F0B8A">
        <w:t>.</w:t>
      </w:r>
      <w:r w:rsidR="006B44DA" w:rsidRPr="004F0B8A">
        <w:rPr>
          <w:rFonts w:hint="eastAsia"/>
        </w:rPr>
        <w:t xml:space="preserve"> </w:t>
      </w:r>
      <w:r w:rsidR="006B44DA" w:rsidRPr="004F0B8A">
        <w:rPr>
          <w:rFonts w:hint="eastAsia"/>
        </w:rPr>
        <w:t>法语</w:t>
      </w:r>
      <w:r w:rsidR="00C95048" w:rsidRPr="004F0B8A">
        <w:t>课上做没有准备的发言时感到恐慌？</w:t>
      </w:r>
    </w:p>
    <w:p w14:paraId="3EC7B102" w14:textId="77777777" w:rsidR="00C95048" w:rsidRPr="004F0B8A" w:rsidRDefault="00C95048" w:rsidP="00C95048"/>
    <w:p w14:paraId="0DDE73A5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反对？</w:t>
      </w:r>
      <w:r w:rsidRPr="004F0B8A">
        <w:t>5</w:t>
      </w:r>
      <w:r w:rsidRPr="004F0B8A">
        <w:t>非常反对</w:t>
      </w:r>
    </w:p>
    <w:p w14:paraId="37229119" w14:textId="77777777" w:rsidR="00C95048" w:rsidRPr="004F0B8A" w:rsidRDefault="00C95048" w:rsidP="00C95048"/>
    <w:p w14:paraId="44252B52" w14:textId="764B589D" w:rsidR="00C95048" w:rsidRPr="004F0B8A" w:rsidRDefault="00BE1033" w:rsidP="00C95048">
      <w:r w:rsidRPr="004F0B8A">
        <w:t>7</w:t>
      </w:r>
      <w:r w:rsidR="00C95048" w:rsidRPr="004F0B8A">
        <w:t>.</w:t>
      </w:r>
      <w:r w:rsidR="00C95048" w:rsidRPr="004F0B8A">
        <w:t>我不懂为何有些人在</w:t>
      </w:r>
      <w:r w:rsidR="006B44DA" w:rsidRPr="004F0B8A">
        <w:rPr>
          <w:rFonts w:hint="eastAsia"/>
        </w:rPr>
        <w:t>法语</w:t>
      </w:r>
      <w:r w:rsidR="00C95048" w:rsidRPr="004F0B8A">
        <w:t>课上会如此心烦不安？</w:t>
      </w:r>
    </w:p>
    <w:p w14:paraId="60FBCE51" w14:textId="77777777" w:rsidR="00C95048" w:rsidRPr="004F0B8A" w:rsidRDefault="00C95048" w:rsidP="00C95048"/>
    <w:p w14:paraId="3726D7FC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反对？</w:t>
      </w:r>
      <w:r w:rsidRPr="004F0B8A">
        <w:t>5</w:t>
      </w:r>
      <w:r w:rsidRPr="004F0B8A">
        <w:t>非常反对</w:t>
      </w:r>
    </w:p>
    <w:p w14:paraId="1CD5F211" w14:textId="77777777" w:rsidR="00C95048" w:rsidRPr="004F0B8A" w:rsidRDefault="00C95048" w:rsidP="00C95048">
      <w:pPr>
        <w:rPr>
          <w:rFonts w:hint="eastAsia"/>
        </w:rPr>
      </w:pPr>
    </w:p>
    <w:p w14:paraId="56B4339E" w14:textId="43938754" w:rsidR="00C95048" w:rsidRPr="004F0B8A" w:rsidRDefault="00BE1033" w:rsidP="00C95048">
      <w:r w:rsidRPr="004F0B8A">
        <w:t>8</w:t>
      </w:r>
      <w:r w:rsidR="00C95048" w:rsidRPr="004F0B8A">
        <w:t>.</w:t>
      </w:r>
      <w:r w:rsidR="00C95048" w:rsidRPr="004F0B8A">
        <w:t>在</w:t>
      </w:r>
      <w:r w:rsidR="006B44DA" w:rsidRPr="004F0B8A">
        <w:rPr>
          <w:rFonts w:hint="eastAsia"/>
        </w:rPr>
        <w:t>法语</w:t>
      </w:r>
      <w:r w:rsidR="00C95048" w:rsidRPr="004F0B8A">
        <w:t>课上主动发言会使我感到槛尬？</w:t>
      </w:r>
    </w:p>
    <w:p w14:paraId="5A2D0C23" w14:textId="77777777" w:rsidR="00C95048" w:rsidRPr="004F0B8A" w:rsidRDefault="00C95048" w:rsidP="00C95048"/>
    <w:p w14:paraId="0D378F75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反对？</w:t>
      </w:r>
      <w:r w:rsidRPr="004F0B8A">
        <w:t>5</w:t>
      </w:r>
      <w:r w:rsidRPr="004F0B8A">
        <w:t>非常反对</w:t>
      </w:r>
    </w:p>
    <w:p w14:paraId="27872ED5" w14:textId="77777777" w:rsidR="00C95048" w:rsidRPr="004F0B8A" w:rsidRDefault="00C95048" w:rsidP="00C95048"/>
    <w:p w14:paraId="081C651E" w14:textId="0DBB8AF1" w:rsidR="00C95048" w:rsidRPr="004F0B8A" w:rsidRDefault="00BE1033" w:rsidP="00C95048">
      <w:r w:rsidRPr="004F0B8A">
        <w:t>9</w:t>
      </w:r>
      <w:r w:rsidR="00C95048" w:rsidRPr="004F0B8A">
        <w:t>.</w:t>
      </w:r>
      <w:r w:rsidR="00C95048" w:rsidRPr="004F0B8A">
        <w:t>和外国人说</w:t>
      </w:r>
      <w:r w:rsidR="006B44DA" w:rsidRPr="004F0B8A">
        <w:rPr>
          <w:rFonts w:hint="eastAsia"/>
        </w:rPr>
        <w:t>法语</w:t>
      </w:r>
      <w:r w:rsidR="00C95048" w:rsidRPr="004F0B8A">
        <w:t>不感到紧张？</w:t>
      </w:r>
    </w:p>
    <w:p w14:paraId="445FEB2B" w14:textId="77777777" w:rsidR="00C95048" w:rsidRPr="004F0B8A" w:rsidRDefault="00C95048" w:rsidP="00C95048"/>
    <w:p w14:paraId="2ECD9E19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反对？</w:t>
      </w:r>
      <w:r w:rsidRPr="004F0B8A">
        <w:t>5</w:t>
      </w:r>
      <w:r w:rsidRPr="004F0B8A">
        <w:t>非常反对</w:t>
      </w:r>
    </w:p>
    <w:p w14:paraId="7AA7D5D9" w14:textId="77777777" w:rsidR="00C95048" w:rsidRPr="004F0B8A" w:rsidRDefault="00C95048" w:rsidP="00C95048"/>
    <w:p w14:paraId="13C3D93A" w14:textId="6ECE08D4" w:rsidR="00C95048" w:rsidRPr="004F0B8A" w:rsidRDefault="00CD4585" w:rsidP="00C95048">
      <w:r w:rsidRPr="004F0B8A">
        <w:t>1</w:t>
      </w:r>
      <w:r w:rsidR="00BE1033" w:rsidRPr="004F0B8A">
        <w:t>0</w:t>
      </w:r>
      <w:r w:rsidR="00C95048" w:rsidRPr="004F0B8A">
        <w:t>.</w:t>
      </w:r>
      <w:r w:rsidR="00C95048" w:rsidRPr="004F0B8A">
        <w:t>经常感觉不想去上</w:t>
      </w:r>
      <w:r w:rsidR="006B44DA" w:rsidRPr="004F0B8A">
        <w:rPr>
          <w:rFonts w:hint="eastAsia"/>
        </w:rPr>
        <w:t>法语</w:t>
      </w:r>
      <w:r w:rsidR="00C95048" w:rsidRPr="004F0B8A">
        <w:t>课</w:t>
      </w:r>
    </w:p>
    <w:p w14:paraId="5B712F0E" w14:textId="77777777" w:rsidR="00C95048" w:rsidRPr="004F0B8A" w:rsidRDefault="00C95048" w:rsidP="00C95048"/>
    <w:p w14:paraId="202713A4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反对？</w:t>
      </w:r>
      <w:r w:rsidRPr="004F0B8A">
        <w:t>5</w:t>
      </w:r>
      <w:r w:rsidRPr="004F0B8A">
        <w:t>非常反对</w:t>
      </w:r>
    </w:p>
    <w:p w14:paraId="16292F1B" w14:textId="77777777" w:rsidR="00C95048" w:rsidRPr="004F0B8A" w:rsidRDefault="00C95048" w:rsidP="00C95048"/>
    <w:p w14:paraId="4500DEF2" w14:textId="71359F94" w:rsidR="00C95048" w:rsidRPr="004F0B8A" w:rsidRDefault="00CD4585" w:rsidP="00C95048">
      <w:r w:rsidRPr="004F0B8A">
        <w:t>1</w:t>
      </w:r>
      <w:r w:rsidR="00BE1033" w:rsidRPr="004F0B8A">
        <w:t>1</w:t>
      </w:r>
      <w:r w:rsidR="00C95048" w:rsidRPr="004F0B8A">
        <w:t>.</w:t>
      </w:r>
      <w:r w:rsidR="00C95048" w:rsidRPr="004F0B8A">
        <w:t>在</w:t>
      </w:r>
      <w:r w:rsidR="006B44DA" w:rsidRPr="004F0B8A">
        <w:rPr>
          <w:rFonts w:hint="eastAsia"/>
        </w:rPr>
        <w:t>法语</w:t>
      </w:r>
      <w:r w:rsidR="00C95048" w:rsidRPr="004F0B8A">
        <w:t>课上发言很自信</w:t>
      </w:r>
    </w:p>
    <w:p w14:paraId="4D75D656" w14:textId="77777777" w:rsidR="00C95048" w:rsidRPr="004F0B8A" w:rsidRDefault="00C95048" w:rsidP="00C95048"/>
    <w:p w14:paraId="3CAC74B6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不同意？</w:t>
      </w:r>
      <w:r w:rsidRPr="004F0B8A">
        <w:t>5</w:t>
      </w:r>
      <w:r w:rsidRPr="004F0B8A">
        <w:t>非常反对</w:t>
      </w:r>
    </w:p>
    <w:p w14:paraId="3F06514B" w14:textId="77777777" w:rsidR="00C95048" w:rsidRPr="004F0B8A" w:rsidRDefault="00C95048" w:rsidP="00C95048"/>
    <w:p w14:paraId="706988A7" w14:textId="3137E6A1" w:rsidR="00C95048" w:rsidRPr="004F0B8A" w:rsidRDefault="00CD4585" w:rsidP="00C95048">
      <w:r w:rsidRPr="004F0B8A">
        <w:t>1</w:t>
      </w:r>
      <w:r w:rsidR="00BE1033" w:rsidRPr="004F0B8A">
        <w:t>2</w:t>
      </w:r>
      <w:r w:rsidR="00C95048" w:rsidRPr="004F0B8A">
        <w:t>.</w:t>
      </w:r>
      <w:r w:rsidR="006B44DA" w:rsidRPr="004F0B8A">
        <w:rPr>
          <w:rFonts w:hint="eastAsia"/>
        </w:rPr>
        <w:t xml:space="preserve"> </w:t>
      </w:r>
      <w:r w:rsidR="006B44DA" w:rsidRPr="004F0B8A">
        <w:rPr>
          <w:rFonts w:hint="eastAsia"/>
        </w:rPr>
        <w:t>法语</w:t>
      </w:r>
      <w:r w:rsidR="00C95048" w:rsidRPr="004F0B8A">
        <w:t>老师要纠正我错误时很害怕</w:t>
      </w:r>
    </w:p>
    <w:p w14:paraId="1BAC69C7" w14:textId="77777777" w:rsidR="00C95048" w:rsidRPr="004F0B8A" w:rsidRDefault="00C95048" w:rsidP="00C95048"/>
    <w:p w14:paraId="4062BB8E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不同意？</w:t>
      </w:r>
      <w:r w:rsidRPr="004F0B8A">
        <w:t>5</w:t>
      </w:r>
      <w:r w:rsidRPr="004F0B8A">
        <w:t>非常反对</w:t>
      </w:r>
    </w:p>
    <w:p w14:paraId="26C1FC45" w14:textId="77777777" w:rsidR="00C95048" w:rsidRPr="004F0B8A" w:rsidRDefault="00C95048" w:rsidP="00C95048"/>
    <w:p w14:paraId="7AF7BA0E" w14:textId="28599781" w:rsidR="00C95048" w:rsidRPr="004F0B8A" w:rsidRDefault="00CD4585" w:rsidP="00C95048">
      <w:r w:rsidRPr="004F0B8A">
        <w:t>1</w:t>
      </w:r>
      <w:r w:rsidR="00BE1033" w:rsidRPr="004F0B8A">
        <w:t>3</w:t>
      </w:r>
      <w:r w:rsidR="00765FAB" w:rsidRPr="004F0B8A">
        <w:t>.</w:t>
      </w:r>
      <w:r w:rsidR="00C95048" w:rsidRPr="004F0B8A">
        <w:t>快被叫到回答问题时我会感到心跳得很厉害</w:t>
      </w:r>
    </w:p>
    <w:p w14:paraId="0CA9A6DF" w14:textId="77777777" w:rsidR="00C95048" w:rsidRPr="004F0B8A" w:rsidRDefault="00C95048" w:rsidP="00C95048"/>
    <w:p w14:paraId="63736F2F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不同意？</w:t>
      </w:r>
      <w:r w:rsidRPr="004F0B8A">
        <w:t>5</w:t>
      </w:r>
      <w:r w:rsidRPr="004F0B8A">
        <w:t>非常反对</w:t>
      </w:r>
    </w:p>
    <w:p w14:paraId="64C0EB86" w14:textId="77777777" w:rsidR="00C95048" w:rsidRPr="004F0B8A" w:rsidRDefault="00C95048" w:rsidP="00C95048"/>
    <w:p w14:paraId="58184D4B" w14:textId="48977DB0" w:rsidR="00C95048" w:rsidRPr="004F0B8A" w:rsidRDefault="00CD4585" w:rsidP="00C95048">
      <w:r w:rsidRPr="004F0B8A">
        <w:t>1</w:t>
      </w:r>
      <w:r w:rsidR="00BE1033" w:rsidRPr="004F0B8A">
        <w:t>4</w:t>
      </w:r>
      <w:r w:rsidR="00C95048" w:rsidRPr="004F0B8A">
        <w:t>.</w:t>
      </w:r>
      <w:r w:rsidR="00C95048" w:rsidRPr="004F0B8A">
        <w:t>在其他同学面前说</w:t>
      </w:r>
      <w:r w:rsidR="006B44DA" w:rsidRPr="004F0B8A">
        <w:rPr>
          <w:rFonts w:hint="eastAsia"/>
        </w:rPr>
        <w:t>法语</w:t>
      </w:r>
      <w:r w:rsidR="00C95048" w:rsidRPr="004F0B8A">
        <w:t>会很拘谨</w:t>
      </w:r>
    </w:p>
    <w:p w14:paraId="375A1961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不同意？</w:t>
      </w:r>
      <w:r w:rsidRPr="004F0B8A">
        <w:t>5</w:t>
      </w:r>
      <w:r w:rsidRPr="004F0B8A">
        <w:t>非常反对</w:t>
      </w:r>
    </w:p>
    <w:p w14:paraId="560969C5" w14:textId="77777777" w:rsidR="00C95048" w:rsidRPr="004F0B8A" w:rsidRDefault="00C95048" w:rsidP="00C95048"/>
    <w:p w14:paraId="422B8D8C" w14:textId="76BDA28C" w:rsidR="00C95048" w:rsidRPr="004F0B8A" w:rsidRDefault="00CD4585" w:rsidP="00C95048">
      <w:r w:rsidRPr="004F0B8A">
        <w:t>1</w:t>
      </w:r>
      <w:r w:rsidR="00BE1033" w:rsidRPr="004F0B8A">
        <w:t>5</w:t>
      </w:r>
      <w:r w:rsidR="00C95048" w:rsidRPr="004F0B8A">
        <w:t>.</w:t>
      </w:r>
      <w:r w:rsidR="00C95048" w:rsidRPr="004F0B8A">
        <w:t>我上</w:t>
      </w:r>
      <w:r w:rsidR="006B44DA" w:rsidRPr="004F0B8A">
        <w:rPr>
          <w:rFonts w:hint="eastAsia"/>
        </w:rPr>
        <w:t>法语</w:t>
      </w:r>
      <w:r w:rsidR="00C95048" w:rsidRPr="004F0B8A">
        <w:t>课比上其它课更紧张和不安</w:t>
      </w:r>
    </w:p>
    <w:p w14:paraId="1BE20BAE" w14:textId="77777777" w:rsidR="00C95048" w:rsidRPr="004F0B8A" w:rsidRDefault="00C95048" w:rsidP="00C95048"/>
    <w:p w14:paraId="49E6C131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不同意？</w:t>
      </w:r>
      <w:r w:rsidRPr="004F0B8A">
        <w:t>5</w:t>
      </w:r>
      <w:r w:rsidRPr="004F0B8A">
        <w:t>非常反对</w:t>
      </w:r>
    </w:p>
    <w:p w14:paraId="348E4A5F" w14:textId="77777777" w:rsidR="00C95048" w:rsidRPr="004F0B8A" w:rsidRDefault="00C95048" w:rsidP="00C95048"/>
    <w:p w14:paraId="51C7E29F" w14:textId="6411DE5A" w:rsidR="00C95048" w:rsidRPr="004F0B8A" w:rsidRDefault="00CD4585" w:rsidP="00C95048">
      <w:r w:rsidRPr="004F0B8A">
        <w:t>1</w:t>
      </w:r>
      <w:r w:rsidR="00BE1033" w:rsidRPr="004F0B8A">
        <w:t>6</w:t>
      </w:r>
      <w:r w:rsidR="00C95048" w:rsidRPr="004F0B8A">
        <w:t>.</w:t>
      </w:r>
      <w:r w:rsidR="00C95048" w:rsidRPr="004F0B8A">
        <w:t>在</w:t>
      </w:r>
      <w:r w:rsidR="006B44DA" w:rsidRPr="004F0B8A">
        <w:rPr>
          <w:rFonts w:hint="eastAsia"/>
        </w:rPr>
        <w:t>法语</w:t>
      </w:r>
      <w:r w:rsidR="00C95048" w:rsidRPr="004F0B8A">
        <w:t>课上发言讲英语时会感到紧张和困惑</w:t>
      </w:r>
    </w:p>
    <w:p w14:paraId="7C4DCBDE" w14:textId="77777777" w:rsidR="00C95048" w:rsidRPr="004F0B8A" w:rsidRDefault="00C95048" w:rsidP="00C95048"/>
    <w:p w14:paraId="4F93093F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不同意？</w:t>
      </w:r>
      <w:r w:rsidRPr="004F0B8A">
        <w:t>5</w:t>
      </w:r>
      <w:r w:rsidRPr="004F0B8A">
        <w:t>非常反对</w:t>
      </w:r>
    </w:p>
    <w:p w14:paraId="6B9078A0" w14:textId="77777777" w:rsidR="00C95048" w:rsidRPr="004F0B8A" w:rsidRDefault="00C95048" w:rsidP="00C95048"/>
    <w:p w14:paraId="20707C9A" w14:textId="1C8C0886" w:rsidR="00C95048" w:rsidRPr="004F0B8A" w:rsidRDefault="00CD4585" w:rsidP="00C95048">
      <w:r w:rsidRPr="004F0B8A">
        <w:t>1</w:t>
      </w:r>
      <w:r w:rsidR="00BE1033" w:rsidRPr="004F0B8A">
        <w:t>7</w:t>
      </w:r>
      <w:r w:rsidR="00C95048" w:rsidRPr="004F0B8A">
        <w:t>.</w:t>
      </w:r>
      <w:r w:rsidR="00C95048" w:rsidRPr="004F0B8A">
        <w:t>学</w:t>
      </w:r>
      <w:r w:rsidR="006B44DA" w:rsidRPr="004F0B8A">
        <w:rPr>
          <w:rFonts w:hint="eastAsia"/>
        </w:rPr>
        <w:t>法语</w:t>
      </w:r>
      <w:r w:rsidR="00C95048" w:rsidRPr="004F0B8A">
        <w:t>要学那么多规则使人头疼</w:t>
      </w:r>
    </w:p>
    <w:p w14:paraId="1668D7C5" w14:textId="77777777" w:rsidR="00C95048" w:rsidRPr="004F0B8A" w:rsidRDefault="00C95048" w:rsidP="00C95048"/>
    <w:p w14:paraId="4F2A6068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不同意？</w:t>
      </w:r>
      <w:r w:rsidRPr="004F0B8A">
        <w:t>5</w:t>
      </w:r>
      <w:r w:rsidRPr="004F0B8A">
        <w:t>非常反对</w:t>
      </w:r>
    </w:p>
    <w:p w14:paraId="27C14655" w14:textId="77777777" w:rsidR="00C95048" w:rsidRPr="004F0B8A" w:rsidRDefault="00C95048" w:rsidP="00C95048"/>
    <w:p w14:paraId="3CB3E878" w14:textId="432FD0C0" w:rsidR="00C95048" w:rsidRPr="004F0B8A" w:rsidRDefault="00BE1033" w:rsidP="00C95048">
      <w:r w:rsidRPr="004F0B8A">
        <w:t>18</w:t>
      </w:r>
      <w:r w:rsidR="00C95048" w:rsidRPr="004F0B8A">
        <w:t>.</w:t>
      </w:r>
      <w:r w:rsidR="00C95048" w:rsidRPr="004F0B8A">
        <w:t>说</w:t>
      </w:r>
      <w:r w:rsidR="006B44DA" w:rsidRPr="004F0B8A">
        <w:rPr>
          <w:rFonts w:hint="eastAsia"/>
        </w:rPr>
        <w:t>法语</w:t>
      </w:r>
      <w:r w:rsidR="00C95048" w:rsidRPr="004F0B8A">
        <w:t>时担心别的同学取笑</w:t>
      </w:r>
    </w:p>
    <w:p w14:paraId="5CEA2945" w14:textId="77777777" w:rsidR="00C95048" w:rsidRPr="004F0B8A" w:rsidRDefault="00C95048" w:rsidP="00C95048"/>
    <w:p w14:paraId="1E3E2891" w14:textId="64767DC0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不同意？</w:t>
      </w:r>
      <w:r w:rsidRPr="004F0B8A">
        <w:t>5</w:t>
      </w:r>
      <w:r w:rsidRPr="004F0B8A">
        <w:t>非常反对</w:t>
      </w:r>
    </w:p>
    <w:p w14:paraId="51A6F6C0" w14:textId="77777777" w:rsidR="00C95048" w:rsidRPr="004F0B8A" w:rsidRDefault="00C95048" w:rsidP="00C95048"/>
    <w:p w14:paraId="0D5506CF" w14:textId="17D13B94" w:rsidR="00C95048" w:rsidRPr="004F0B8A" w:rsidRDefault="00BE1033" w:rsidP="00C95048">
      <w:r w:rsidRPr="004F0B8A">
        <w:t>19</w:t>
      </w:r>
      <w:r w:rsidR="00C95048" w:rsidRPr="004F0B8A">
        <w:t>.</w:t>
      </w:r>
      <w:r w:rsidR="00C95048" w:rsidRPr="004F0B8A">
        <w:t>和外国人在一起感到轻松自在</w:t>
      </w:r>
    </w:p>
    <w:p w14:paraId="11F2EBA0" w14:textId="77777777" w:rsidR="00C95048" w:rsidRPr="004F0B8A" w:rsidRDefault="00C95048" w:rsidP="00C95048"/>
    <w:p w14:paraId="2F4603FC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不同意？</w:t>
      </w:r>
      <w:r w:rsidRPr="004F0B8A">
        <w:t>5</w:t>
      </w:r>
      <w:r w:rsidRPr="004F0B8A">
        <w:t>非常反对</w:t>
      </w:r>
    </w:p>
    <w:p w14:paraId="0DF91A0B" w14:textId="77777777" w:rsidR="00356CCD" w:rsidRPr="004F0B8A" w:rsidRDefault="00356CCD" w:rsidP="00356CCD">
      <w:pPr>
        <w:rPr>
          <w:rFonts w:hint="eastAsia"/>
        </w:rPr>
      </w:pPr>
    </w:p>
    <w:p w14:paraId="2868BE79" w14:textId="6B830192" w:rsidR="00356CCD" w:rsidRPr="004F0B8A" w:rsidRDefault="00356CCD" w:rsidP="00356CCD">
      <w:r w:rsidRPr="004F0B8A">
        <w:t>20</w:t>
      </w:r>
      <w:r w:rsidRPr="004F0B8A">
        <w:t>.</w:t>
      </w:r>
      <w:r w:rsidRPr="004F0B8A">
        <w:t>老师问事先没有准备的问题时感到紧张</w:t>
      </w:r>
    </w:p>
    <w:p w14:paraId="555FF911" w14:textId="77777777" w:rsidR="00356CCD" w:rsidRPr="004F0B8A" w:rsidRDefault="00356CCD" w:rsidP="00356CCD"/>
    <w:p w14:paraId="5DE2DFD9" w14:textId="77777777" w:rsidR="00356CCD" w:rsidRPr="004F0B8A" w:rsidRDefault="00356CCD" w:rsidP="00356CCD">
      <w:r w:rsidRPr="004F0B8A">
        <w:lastRenderedPageBreak/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不同意？</w:t>
      </w:r>
      <w:r w:rsidRPr="004F0B8A">
        <w:t>5</w:t>
      </w:r>
      <w:r w:rsidRPr="004F0B8A">
        <w:t>非常反对</w:t>
      </w:r>
    </w:p>
    <w:p w14:paraId="3732A956" w14:textId="77777777" w:rsidR="00C95048" w:rsidRPr="004F0B8A" w:rsidRDefault="00C95048" w:rsidP="00C95048"/>
    <w:p w14:paraId="2D971186" w14:textId="77777777" w:rsidR="00C95048" w:rsidRPr="004F0B8A" w:rsidRDefault="00C95048" w:rsidP="00C95048"/>
    <w:p w14:paraId="17880DE2" w14:textId="3D05D340" w:rsidR="00C95048" w:rsidRPr="004F0B8A" w:rsidRDefault="00EA7754" w:rsidP="00C95048">
      <w:r w:rsidRPr="004F0B8A">
        <w:rPr>
          <w:rFonts w:hint="eastAsia"/>
        </w:rPr>
        <w:t>Sel</w:t>
      </w:r>
      <w:r w:rsidRPr="004F0B8A">
        <w:t xml:space="preserve">f-efficacy: </w:t>
      </w:r>
    </w:p>
    <w:p w14:paraId="59896686" w14:textId="1C6827F3" w:rsidR="00C95048" w:rsidRPr="004F0B8A" w:rsidRDefault="00356CCD" w:rsidP="00C95048">
      <w:r w:rsidRPr="004F0B8A">
        <w:t>21</w:t>
      </w:r>
      <w:r w:rsidR="00C95048" w:rsidRPr="004F0B8A">
        <w:t xml:space="preserve"> .</w:t>
      </w:r>
      <w:r w:rsidR="00C95048" w:rsidRPr="004F0B8A">
        <w:t>我对</w:t>
      </w:r>
      <w:r w:rsidR="00007D12" w:rsidRPr="004F0B8A">
        <w:rPr>
          <w:rFonts w:hint="eastAsia"/>
        </w:rPr>
        <w:t>法</w:t>
      </w:r>
      <w:r w:rsidR="00C95048" w:rsidRPr="004F0B8A">
        <w:t>语课程抱着一份，</w:t>
      </w:r>
      <w:r w:rsidR="00C95048" w:rsidRPr="004F0B8A">
        <w:t>“60</w:t>
      </w:r>
      <w:r w:rsidR="00C95048" w:rsidRPr="004F0B8A">
        <w:t>分万岁</w:t>
      </w:r>
      <w:r w:rsidR="00C95048" w:rsidRPr="004F0B8A">
        <w:t>”</w:t>
      </w:r>
      <w:r w:rsidR="00C95048" w:rsidRPr="004F0B8A">
        <w:t>的态度</w:t>
      </w:r>
    </w:p>
    <w:p w14:paraId="072F1134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不同意？</w:t>
      </w:r>
      <w:r w:rsidRPr="004F0B8A">
        <w:t>5</w:t>
      </w:r>
      <w:r w:rsidRPr="004F0B8A">
        <w:t>非常反对</w:t>
      </w:r>
    </w:p>
    <w:p w14:paraId="33B3A84C" w14:textId="77777777" w:rsidR="00C95048" w:rsidRPr="004F0B8A" w:rsidRDefault="00C95048" w:rsidP="00C95048"/>
    <w:p w14:paraId="0E4C2C20" w14:textId="62D152B7" w:rsidR="00C95048" w:rsidRPr="004F0B8A" w:rsidRDefault="00356CCD" w:rsidP="00C95048">
      <w:r w:rsidRPr="004F0B8A">
        <w:t>22</w:t>
      </w:r>
      <w:r w:rsidR="00C95048" w:rsidRPr="004F0B8A">
        <w:t xml:space="preserve"> .</w:t>
      </w:r>
      <w:r w:rsidR="00C95048" w:rsidRPr="004F0B8A">
        <w:t>我认为自己具备学好</w:t>
      </w:r>
      <w:r w:rsidR="00007D12" w:rsidRPr="004F0B8A">
        <w:rPr>
          <w:rFonts w:hint="eastAsia"/>
        </w:rPr>
        <w:t>法</w:t>
      </w:r>
      <w:r w:rsidR="00C95048" w:rsidRPr="004F0B8A">
        <w:t>语的各项能力</w:t>
      </w:r>
    </w:p>
    <w:p w14:paraId="1B458A2A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不同意？</w:t>
      </w:r>
      <w:r w:rsidRPr="004F0B8A">
        <w:t>5</w:t>
      </w:r>
      <w:r w:rsidRPr="004F0B8A">
        <w:t>非常反对</w:t>
      </w:r>
    </w:p>
    <w:p w14:paraId="55D22C1F" w14:textId="77777777" w:rsidR="00C95048" w:rsidRPr="004F0B8A" w:rsidRDefault="00C95048" w:rsidP="00C95048"/>
    <w:p w14:paraId="7AF38A4F" w14:textId="135F3496" w:rsidR="00C95048" w:rsidRPr="004F0B8A" w:rsidRDefault="00356CCD" w:rsidP="00C95048">
      <w:r w:rsidRPr="004F0B8A">
        <w:t>23</w:t>
      </w:r>
      <w:r w:rsidR="00C95048" w:rsidRPr="004F0B8A">
        <w:t>.</w:t>
      </w:r>
      <w:r w:rsidR="00C95048" w:rsidRPr="004F0B8A">
        <w:t>我相信自己能成为学</w:t>
      </w:r>
      <w:r w:rsidR="00007D12" w:rsidRPr="004F0B8A">
        <w:rPr>
          <w:rFonts w:hint="eastAsia"/>
        </w:rPr>
        <w:t>法</w:t>
      </w:r>
      <w:r w:rsidR="00C95048" w:rsidRPr="004F0B8A">
        <w:t>语的高手</w:t>
      </w:r>
    </w:p>
    <w:p w14:paraId="6C0DEBDD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不同意？</w:t>
      </w:r>
      <w:r w:rsidRPr="004F0B8A">
        <w:t>5</w:t>
      </w:r>
      <w:r w:rsidRPr="004F0B8A">
        <w:t>非常反对</w:t>
      </w:r>
    </w:p>
    <w:p w14:paraId="6D1E5E2A" w14:textId="77777777" w:rsidR="00C95048" w:rsidRPr="004F0B8A" w:rsidRDefault="00C95048" w:rsidP="00C95048"/>
    <w:p w14:paraId="410F6C37" w14:textId="46712CDE" w:rsidR="00C95048" w:rsidRPr="004F0B8A" w:rsidRDefault="00356CCD" w:rsidP="00C95048">
      <w:r w:rsidRPr="004F0B8A">
        <w:t>24</w:t>
      </w:r>
      <w:r w:rsidR="00C95048" w:rsidRPr="004F0B8A">
        <w:t>.</w:t>
      </w:r>
      <w:r w:rsidR="00C95048" w:rsidRPr="004F0B8A">
        <w:t>我对提高</w:t>
      </w:r>
      <w:r w:rsidR="00007D12" w:rsidRPr="004F0B8A">
        <w:rPr>
          <w:rFonts w:hint="eastAsia"/>
        </w:rPr>
        <w:t>法</w:t>
      </w:r>
      <w:r w:rsidR="00C95048" w:rsidRPr="004F0B8A">
        <w:t>语成绩很有把握</w:t>
      </w:r>
    </w:p>
    <w:p w14:paraId="07B756AC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不同意？</w:t>
      </w:r>
      <w:r w:rsidRPr="004F0B8A">
        <w:t>5</w:t>
      </w:r>
      <w:r w:rsidRPr="004F0B8A">
        <w:t>非常反对</w:t>
      </w:r>
    </w:p>
    <w:p w14:paraId="1F84AC0C" w14:textId="77777777" w:rsidR="00C95048" w:rsidRPr="004F0B8A" w:rsidRDefault="00C95048" w:rsidP="00C95048"/>
    <w:p w14:paraId="3FC91E9A" w14:textId="7ED31A56" w:rsidR="00C95048" w:rsidRPr="004F0B8A" w:rsidRDefault="00356CCD" w:rsidP="00C95048">
      <w:r w:rsidRPr="004F0B8A">
        <w:t>25</w:t>
      </w:r>
      <w:r w:rsidR="00C95048" w:rsidRPr="004F0B8A">
        <w:t>.</w:t>
      </w:r>
      <w:r w:rsidR="00C95048" w:rsidRPr="004F0B8A">
        <w:t>在</w:t>
      </w:r>
      <w:r w:rsidR="00007D12" w:rsidRPr="004F0B8A">
        <w:rPr>
          <w:rFonts w:hint="eastAsia"/>
        </w:rPr>
        <w:t>法</w:t>
      </w:r>
      <w:r w:rsidR="00C95048" w:rsidRPr="004F0B8A">
        <w:t>文交谈和阅读中遇到生词时，我能够通过猜测达到交流和理解的目的</w:t>
      </w:r>
    </w:p>
    <w:p w14:paraId="21A7D669" w14:textId="7777777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不同意？</w:t>
      </w:r>
      <w:r w:rsidRPr="004F0B8A">
        <w:t>5</w:t>
      </w:r>
      <w:r w:rsidRPr="004F0B8A">
        <w:t>非常反对</w:t>
      </w:r>
    </w:p>
    <w:p w14:paraId="3ED9332A" w14:textId="77777777" w:rsidR="00C95048" w:rsidRPr="004F0B8A" w:rsidRDefault="00C95048" w:rsidP="00C95048"/>
    <w:p w14:paraId="2D8CB4DD" w14:textId="1BD8CE3D" w:rsidR="00C95048" w:rsidRPr="004F0B8A" w:rsidRDefault="00356CCD" w:rsidP="00C95048">
      <w:r w:rsidRPr="004F0B8A">
        <w:t>26</w:t>
      </w:r>
      <w:r w:rsidR="00C95048" w:rsidRPr="004F0B8A">
        <w:t>学过的</w:t>
      </w:r>
      <w:r w:rsidR="00C30771" w:rsidRPr="004F0B8A">
        <w:rPr>
          <w:rFonts w:hint="eastAsia"/>
        </w:rPr>
        <w:t>法</w:t>
      </w:r>
      <w:r w:rsidR="00C95048" w:rsidRPr="004F0B8A">
        <w:t>语，我总觉得掌握的东西并不多</w:t>
      </w:r>
    </w:p>
    <w:p w14:paraId="0A035DA0" w14:textId="1419CE87" w:rsidR="00C95048" w:rsidRPr="004F0B8A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不同意？</w:t>
      </w:r>
      <w:r w:rsidRPr="004F0B8A">
        <w:t>5</w:t>
      </w:r>
      <w:r w:rsidRPr="004F0B8A">
        <w:t>非常反对</w:t>
      </w:r>
    </w:p>
    <w:p w14:paraId="3D14C5CB" w14:textId="77777777" w:rsidR="00356CCD" w:rsidRPr="004F0B8A" w:rsidRDefault="00356CCD" w:rsidP="00C95048">
      <w:pPr>
        <w:rPr>
          <w:rFonts w:hint="eastAsia"/>
        </w:rPr>
      </w:pPr>
    </w:p>
    <w:p w14:paraId="26DBC7D0" w14:textId="2214D41B" w:rsidR="00C95048" w:rsidRPr="004F0B8A" w:rsidRDefault="00356CCD" w:rsidP="00C95048">
      <w:r w:rsidRPr="004F0B8A">
        <w:t>27</w:t>
      </w:r>
      <w:r w:rsidR="00C95048" w:rsidRPr="004F0B8A">
        <w:t>.</w:t>
      </w:r>
      <w:r w:rsidR="00C95048" w:rsidRPr="004F0B8A">
        <w:t>老师在课堂上分析难度较大的文章时，我都能理解透彻</w:t>
      </w:r>
    </w:p>
    <w:p w14:paraId="588D4C47" w14:textId="77777777" w:rsidR="00C95048" w:rsidRDefault="00C95048" w:rsidP="00C95048">
      <w:r w:rsidRPr="004F0B8A">
        <w:t>1</w:t>
      </w:r>
      <w:r w:rsidRPr="004F0B8A">
        <w:t>非常同意？</w:t>
      </w:r>
      <w:r w:rsidRPr="004F0B8A">
        <w:t>2</w:t>
      </w:r>
      <w:r w:rsidRPr="004F0B8A">
        <w:t>同意？</w:t>
      </w:r>
      <w:r w:rsidRPr="004F0B8A">
        <w:t>3</w:t>
      </w:r>
      <w:r w:rsidRPr="004F0B8A">
        <w:t>既不同意也不反对？</w:t>
      </w:r>
      <w:r w:rsidRPr="004F0B8A">
        <w:t>4</w:t>
      </w:r>
      <w:r w:rsidRPr="004F0B8A">
        <w:t>不同意？</w:t>
      </w:r>
      <w:r w:rsidRPr="004F0B8A">
        <w:t>5</w:t>
      </w:r>
      <w:r w:rsidRPr="004F0B8A">
        <w:t>非常反对</w:t>
      </w:r>
    </w:p>
    <w:p w14:paraId="3FB43834" w14:textId="77777777" w:rsidR="00C95048" w:rsidRDefault="00C95048" w:rsidP="00C95048"/>
    <w:p w14:paraId="259A0F5D" w14:textId="77777777" w:rsidR="002406ED" w:rsidRPr="00C95048" w:rsidRDefault="002406ED"/>
    <w:sectPr w:rsidR="002406ED" w:rsidRPr="00C950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B33EE5"/>
    <w:multiLevelType w:val="hybridMultilevel"/>
    <w:tmpl w:val="6D8E663E"/>
    <w:lvl w:ilvl="0" w:tplc="74904CC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FD747C"/>
    <w:multiLevelType w:val="hybridMultilevel"/>
    <w:tmpl w:val="9698F4A6"/>
    <w:lvl w:ilvl="0" w:tplc="B9301ADA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983786"/>
    <w:multiLevelType w:val="hybridMultilevel"/>
    <w:tmpl w:val="D69C95DA"/>
    <w:lvl w:ilvl="0" w:tplc="A29E167C">
      <w:start w:val="1"/>
      <w:numFmt w:val="upperLetter"/>
      <w:lvlText w:val="%1．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14831270">
    <w:abstractNumId w:val="0"/>
  </w:num>
  <w:num w:numId="2" w16cid:durableId="1847090194">
    <w:abstractNumId w:val="1"/>
  </w:num>
  <w:num w:numId="3" w16cid:durableId="13713416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048"/>
    <w:rsid w:val="000043DF"/>
    <w:rsid w:val="00007D12"/>
    <w:rsid w:val="000277FE"/>
    <w:rsid w:val="000348B5"/>
    <w:rsid w:val="0003659D"/>
    <w:rsid w:val="000518D8"/>
    <w:rsid w:val="00051C9B"/>
    <w:rsid w:val="000650FB"/>
    <w:rsid w:val="00065938"/>
    <w:rsid w:val="000722F0"/>
    <w:rsid w:val="00076D25"/>
    <w:rsid w:val="00084EC5"/>
    <w:rsid w:val="00092801"/>
    <w:rsid w:val="000A1F40"/>
    <w:rsid w:val="000A26B9"/>
    <w:rsid w:val="000B55C6"/>
    <w:rsid w:val="000C439F"/>
    <w:rsid w:val="000D169A"/>
    <w:rsid w:val="000D1792"/>
    <w:rsid w:val="000E0E27"/>
    <w:rsid w:val="000E62AE"/>
    <w:rsid w:val="000F1256"/>
    <w:rsid w:val="000F5A78"/>
    <w:rsid w:val="00114232"/>
    <w:rsid w:val="00127501"/>
    <w:rsid w:val="0012795B"/>
    <w:rsid w:val="00137196"/>
    <w:rsid w:val="00142A6E"/>
    <w:rsid w:val="0014649E"/>
    <w:rsid w:val="00155514"/>
    <w:rsid w:val="00155EC2"/>
    <w:rsid w:val="001604B5"/>
    <w:rsid w:val="00174E37"/>
    <w:rsid w:val="001852BD"/>
    <w:rsid w:val="00187248"/>
    <w:rsid w:val="001A1301"/>
    <w:rsid w:val="001A6753"/>
    <w:rsid w:val="001B7B5D"/>
    <w:rsid w:val="001C0D90"/>
    <w:rsid w:val="00200981"/>
    <w:rsid w:val="00216F4B"/>
    <w:rsid w:val="00223DF0"/>
    <w:rsid w:val="002370FA"/>
    <w:rsid w:val="002406ED"/>
    <w:rsid w:val="00241BBA"/>
    <w:rsid w:val="00250EAB"/>
    <w:rsid w:val="0029079D"/>
    <w:rsid w:val="00295CF8"/>
    <w:rsid w:val="002979F2"/>
    <w:rsid w:val="002C05A2"/>
    <w:rsid w:val="002C31D9"/>
    <w:rsid w:val="002C5877"/>
    <w:rsid w:val="002D3485"/>
    <w:rsid w:val="002D640F"/>
    <w:rsid w:val="002E0813"/>
    <w:rsid w:val="002E7DB9"/>
    <w:rsid w:val="00304D7E"/>
    <w:rsid w:val="00305DE5"/>
    <w:rsid w:val="00311B34"/>
    <w:rsid w:val="00311CAB"/>
    <w:rsid w:val="00321690"/>
    <w:rsid w:val="0032344B"/>
    <w:rsid w:val="00333093"/>
    <w:rsid w:val="00342D77"/>
    <w:rsid w:val="00344879"/>
    <w:rsid w:val="00355AE1"/>
    <w:rsid w:val="003561AC"/>
    <w:rsid w:val="00356CCD"/>
    <w:rsid w:val="003773C0"/>
    <w:rsid w:val="003827F9"/>
    <w:rsid w:val="00390517"/>
    <w:rsid w:val="00395326"/>
    <w:rsid w:val="003A51FE"/>
    <w:rsid w:val="003A678E"/>
    <w:rsid w:val="003B0E40"/>
    <w:rsid w:val="003D4BDA"/>
    <w:rsid w:val="00402D39"/>
    <w:rsid w:val="004276E3"/>
    <w:rsid w:val="004427E5"/>
    <w:rsid w:val="00456A43"/>
    <w:rsid w:val="00460493"/>
    <w:rsid w:val="00467946"/>
    <w:rsid w:val="00472234"/>
    <w:rsid w:val="004A427B"/>
    <w:rsid w:val="004A686B"/>
    <w:rsid w:val="004A7F75"/>
    <w:rsid w:val="004B38E7"/>
    <w:rsid w:val="004B6983"/>
    <w:rsid w:val="004C074F"/>
    <w:rsid w:val="004C696C"/>
    <w:rsid w:val="004D0A97"/>
    <w:rsid w:val="004D1E2D"/>
    <w:rsid w:val="004D6F5D"/>
    <w:rsid w:val="004E1895"/>
    <w:rsid w:val="004F0B8A"/>
    <w:rsid w:val="004F14F3"/>
    <w:rsid w:val="004F6D5E"/>
    <w:rsid w:val="00522D22"/>
    <w:rsid w:val="00523497"/>
    <w:rsid w:val="0052425C"/>
    <w:rsid w:val="00525D86"/>
    <w:rsid w:val="005325CA"/>
    <w:rsid w:val="0053436E"/>
    <w:rsid w:val="00537BF8"/>
    <w:rsid w:val="00541A6A"/>
    <w:rsid w:val="00545229"/>
    <w:rsid w:val="00565A96"/>
    <w:rsid w:val="00571A0F"/>
    <w:rsid w:val="00571F74"/>
    <w:rsid w:val="005836C4"/>
    <w:rsid w:val="00584DE4"/>
    <w:rsid w:val="00585B60"/>
    <w:rsid w:val="005920A0"/>
    <w:rsid w:val="00594EF9"/>
    <w:rsid w:val="005E16A6"/>
    <w:rsid w:val="005E58AC"/>
    <w:rsid w:val="0060147E"/>
    <w:rsid w:val="00635762"/>
    <w:rsid w:val="00636794"/>
    <w:rsid w:val="006405EC"/>
    <w:rsid w:val="0065573D"/>
    <w:rsid w:val="006677C8"/>
    <w:rsid w:val="00672591"/>
    <w:rsid w:val="00674D05"/>
    <w:rsid w:val="00686D4E"/>
    <w:rsid w:val="006945CC"/>
    <w:rsid w:val="006967CB"/>
    <w:rsid w:val="006A34B8"/>
    <w:rsid w:val="006A750E"/>
    <w:rsid w:val="006B3EC2"/>
    <w:rsid w:val="006B44DA"/>
    <w:rsid w:val="006D5AF6"/>
    <w:rsid w:val="006E4A0E"/>
    <w:rsid w:val="006F7230"/>
    <w:rsid w:val="00710625"/>
    <w:rsid w:val="0072510E"/>
    <w:rsid w:val="00741D82"/>
    <w:rsid w:val="007439DE"/>
    <w:rsid w:val="00745282"/>
    <w:rsid w:val="00745459"/>
    <w:rsid w:val="00754269"/>
    <w:rsid w:val="00765765"/>
    <w:rsid w:val="00765FAB"/>
    <w:rsid w:val="0076616D"/>
    <w:rsid w:val="0076670D"/>
    <w:rsid w:val="00777379"/>
    <w:rsid w:val="0078175C"/>
    <w:rsid w:val="00781DBC"/>
    <w:rsid w:val="00782397"/>
    <w:rsid w:val="00783654"/>
    <w:rsid w:val="00790357"/>
    <w:rsid w:val="007A0B2B"/>
    <w:rsid w:val="007B069D"/>
    <w:rsid w:val="007C3369"/>
    <w:rsid w:val="007C44DD"/>
    <w:rsid w:val="007C4B66"/>
    <w:rsid w:val="007D1260"/>
    <w:rsid w:val="007E391B"/>
    <w:rsid w:val="00832AFB"/>
    <w:rsid w:val="008430A8"/>
    <w:rsid w:val="00853002"/>
    <w:rsid w:val="00863636"/>
    <w:rsid w:val="008728EF"/>
    <w:rsid w:val="00872EAA"/>
    <w:rsid w:val="008924AC"/>
    <w:rsid w:val="008A17F0"/>
    <w:rsid w:val="008A26B2"/>
    <w:rsid w:val="008A4E30"/>
    <w:rsid w:val="008A54FF"/>
    <w:rsid w:val="008B1500"/>
    <w:rsid w:val="008B38DD"/>
    <w:rsid w:val="008B7431"/>
    <w:rsid w:val="008C6319"/>
    <w:rsid w:val="008C7ED0"/>
    <w:rsid w:val="008D2A6C"/>
    <w:rsid w:val="008D444D"/>
    <w:rsid w:val="008E2412"/>
    <w:rsid w:val="008E63D4"/>
    <w:rsid w:val="008E64F0"/>
    <w:rsid w:val="008F4311"/>
    <w:rsid w:val="008F7180"/>
    <w:rsid w:val="00915552"/>
    <w:rsid w:val="00935466"/>
    <w:rsid w:val="009368D4"/>
    <w:rsid w:val="00943A2A"/>
    <w:rsid w:val="00946C9B"/>
    <w:rsid w:val="0095039B"/>
    <w:rsid w:val="00963F6B"/>
    <w:rsid w:val="009706D3"/>
    <w:rsid w:val="009717DE"/>
    <w:rsid w:val="00993077"/>
    <w:rsid w:val="009A2518"/>
    <w:rsid w:val="009A25CC"/>
    <w:rsid w:val="009B0D31"/>
    <w:rsid w:val="009C7339"/>
    <w:rsid w:val="009D29B5"/>
    <w:rsid w:val="009D2A88"/>
    <w:rsid w:val="009D2E75"/>
    <w:rsid w:val="009E0819"/>
    <w:rsid w:val="009E54DF"/>
    <w:rsid w:val="009F1EF5"/>
    <w:rsid w:val="009F2BFA"/>
    <w:rsid w:val="00A21213"/>
    <w:rsid w:val="00A248E7"/>
    <w:rsid w:val="00A41FA3"/>
    <w:rsid w:val="00A46138"/>
    <w:rsid w:val="00A56C4E"/>
    <w:rsid w:val="00A615BE"/>
    <w:rsid w:val="00A63A06"/>
    <w:rsid w:val="00A72AF8"/>
    <w:rsid w:val="00A73003"/>
    <w:rsid w:val="00A73F39"/>
    <w:rsid w:val="00A82FF5"/>
    <w:rsid w:val="00AA062E"/>
    <w:rsid w:val="00AA3555"/>
    <w:rsid w:val="00AC4734"/>
    <w:rsid w:val="00AC6684"/>
    <w:rsid w:val="00AE383C"/>
    <w:rsid w:val="00AF268B"/>
    <w:rsid w:val="00B054C6"/>
    <w:rsid w:val="00B07680"/>
    <w:rsid w:val="00B10DDD"/>
    <w:rsid w:val="00B1340C"/>
    <w:rsid w:val="00B259E1"/>
    <w:rsid w:val="00B35EAF"/>
    <w:rsid w:val="00B4262A"/>
    <w:rsid w:val="00B57147"/>
    <w:rsid w:val="00B7409B"/>
    <w:rsid w:val="00B97FA7"/>
    <w:rsid w:val="00BB71F2"/>
    <w:rsid w:val="00BC6153"/>
    <w:rsid w:val="00BD0DC9"/>
    <w:rsid w:val="00BE1033"/>
    <w:rsid w:val="00BE1BB6"/>
    <w:rsid w:val="00BE7857"/>
    <w:rsid w:val="00BF7695"/>
    <w:rsid w:val="00C02EC2"/>
    <w:rsid w:val="00C039F3"/>
    <w:rsid w:val="00C30771"/>
    <w:rsid w:val="00C30909"/>
    <w:rsid w:val="00C42281"/>
    <w:rsid w:val="00C44C22"/>
    <w:rsid w:val="00C46E1F"/>
    <w:rsid w:val="00C527A2"/>
    <w:rsid w:val="00C7015B"/>
    <w:rsid w:val="00C86152"/>
    <w:rsid w:val="00C91CE1"/>
    <w:rsid w:val="00C95048"/>
    <w:rsid w:val="00C952D8"/>
    <w:rsid w:val="00CA50EC"/>
    <w:rsid w:val="00CB0FC5"/>
    <w:rsid w:val="00CC3774"/>
    <w:rsid w:val="00CC5DFF"/>
    <w:rsid w:val="00CD4585"/>
    <w:rsid w:val="00CE6C67"/>
    <w:rsid w:val="00CF2C57"/>
    <w:rsid w:val="00CF6D7A"/>
    <w:rsid w:val="00D03E4A"/>
    <w:rsid w:val="00D20637"/>
    <w:rsid w:val="00D22AC0"/>
    <w:rsid w:val="00D26D3B"/>
    <w:rsid w:val="00D31B8D"/>
    <w:rsid w:val="00D4292D"/>
    <w:rsid w:val="00D44A2D"/>
    <w:rsid w:val="00D60719"/>
    <w:rsid w:val="00D67250"/>
    <w:rsid w:val="00D768DA"/>
    <w:rsid w:val="00D91C74"/>
    <w:rsid w:val="00D944F5"/>
    <w:rsid w:val="00D95118"/>
    <w:rsid w:val="00D96DD8"/>
    <w:rsid w:val="00DA44B5"/>
    <w:rsid w:val="00DA5F88"/>
    <w:rsid w:val="00DA76D7"/>
    <w:rsid w:val="00DB71C0"/>
    <w:rsid w:val="00DF4D40"/>
    <w:rsid w:val="00DF7AB0"/>
    <w:rsid w:val="00E021C2"/>
    <w:rsid w:val="00E1633C"/>
    <w:rsid w:val="00E16820"/>
    <w:rsid w:val="00E237A9"/>
    <w:rsid w:val="00E25506"/>
    <w:rsid w:val="00E32393"/>
    <w:rsid w:val="00E53EEA"/>
    <w:rsid w:val="00E540E1"/>
    <w:rsid w:val="00E6667B"/>
    <w:rsid w:val="00E74811"/>
    <w:rsid w:val="00E809D3"/>
    <w:rsid w:val="00E81F1C"/>
    <w:rsid w:val="00E93FFF"/>
    <w:rsid w:val="00E97A47"/>
    <w:rsid w:val="00E97D2C"/>
    <w:rsid w:val="00EA6BF2"/>
    <w:rsid w:val="00EA7754"/>
    <w:rsid w:val="00EB1C74"/>
    <w:rsid w:val="00EB4ABB"/>
    <w:rsid w:val="00EB536C"/>
    <w:rsid w:val="00EB69FD"/>
    <w:rsid w:val="00EC1CA8"/>
    <w:rsid w:val="00EC2E52"/>
    <w:rsid w:val="00EE1F96"/>
    <w:rsid w:val="00EE628F"/>
    <w:rsid w:val="00EE7E11"/>
    <w:rsid w:val="00EF6093"/>
    <w:rsid w:val="00F038B1"/>
    <w:rsid w:val="00F0669D"/>
    <w:rsid w:val="00F20AEC"/>
    <w:rsid w:val="00F23DD8"/>
    <w:rsid w:val="00F33C28"/>
    <w:rsid w:val="00F35F80"/>
    <w:rsid w:val="00F54BA0"/>
    <w:rsid w:val="00F62906"/>
    <w:rsid w:val="00F77EE7"/>
    <w:rsid w:val="00F80E16"/>
    <w:rsid w:val="00F822B8"/>
    <w:rsid w:val="00F90FDA"/>
    <w:rsid w:val="00F964C1"/>
    <w:rsid w:val="00FB5655"/>
    <w:rsid w:val="00FB65FE"/>
    <w:rsid w:val="00FC2CE3"/>
    <w:rsid w:val="00FC6707"/>
    <w:rsid w:val="00FC712C"/>
    <w:rsid w:val="00FD7945"/>
    <w:rsid w:val="00FE2B3A"/>
    <w:rsid w:val="00FE79D9"/>
    <w:rsid w:val="00FF0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B5CA7"/>
  <w15:chartTrackingRefBased/>
  <w15:docId w15:val="{74557396-F3F0-0C44-94C7-C64BE1DEA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5048"/>
    <w:pPr>
      <w:widowControl w:val="0"/>
      <w:jc w:val="both"/>
    </w:pPr>
    <w:rPr>
      <w:rFonts w:ascii="Calibri" w:eastAsia="宋体" w:hAnsi="Calibri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7946"/>
    <w:pPr>
      <w:ind w:firstLineChars="200" w:firstLine="420"/>
    </w:pPr>
  </w:style>
  <w:style w:type="table" w:styleId="a4">
    <w:name w:val="Table Grid"/>
    <w:basedOn w:val="a1"/>
    <w:uiPriority w:val="39"/>
    <w:rsid w:val="001371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007D12"/>
    <w:rPr>
      <w:rFonts w:ascii="Calibri" w:eastAsia="宋体" w:hAnsi="Calibri" w:cs="Arial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 LIN Qiuhan</dc:creator>
  <cp:keywords/>
  <dc:description/>
  <cp:lastModifiedBy>Ms. LIN Qiuhan</cp:lastModifiedBy>
  <cp:revision>13</cp:revision>
  <dcterms:created xsi:type="dcterms:W3CDTF">2022-07-19T14:52:00Z</dcterms:created>
  <dcterms:modified xsi:type="dcterms:W3CDTF">2022-07-20T03:17:00Z</dcterms:modified>
</cp:coreProperties>
</file>